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79DF" w:rsidRDefault="003279DF" w:rsidP="003279DF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3279DF" w:rsidRDefault="003279DF" w:rsidP="003279DF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3279DF" w:rsidRDefault="003279DF" w:rsidP="003279DF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</w:t>
      </w:r>
    </w:p>
    <w:p w:rsidR="003279DF" w:rsidRDefault="003279DF" w:rsidP="003279DF">
      <w:pPr>
        <w:spacing w:line="360" w:lineRule="auto"/>
        <w:rPr>
          <w:rFonts w:ascii="Times New Roman" w:eastAsia="SimSun" w:hAnsi="Times New Roman" w:hint="eastAsia"/>
          <w:b/>
          <w:bCs/>
          <w:sz w:val="24"/>
          <w:szCs w:val="24"/>
          <w:lang w:eastAsia="zh-CN"/>
        </w:rPr>
      </w:pPr>
      <w:r>
        <w:rPr>
          <w:rFonts w:ascii="Times New Roman" w:hAnsi="Times New Roman" w:hint="eastAsia"/>
          <w:b/>
          <w:bCs/>
          <w:noProof/>
          <w:sz w:val="24"/>
          <w:lang w:eastAsia="en-IN"/>
        </w:rPr>
        <w:drawing>
          <wp:inline distT="0" distB="0" distL="0" distR="0" wp14:anchorId="064749DC" wp14:editId="77E9241B">
            <wp:extent cx="5266690" cy="3642995"/>
            <wp:effectExtent l="0" t="0" r="0" b="0"/>
            <wp:docPr id="10" name="图片 21" descr="Additional fil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1" descr="Additional fil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64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79DF" w:rsidRDefault="003279DF" w:rsidP="003279DF">
      <w:pPr>
        <w:rPr>
          <w:rFonts w:ascii="Times New Roman" w:eastAsia="RyvyhsAdvTTb5929f4c" w:hAnsi="Times New Roman" w:hint="eastAsia"/>
          <w:color w:val="131413"/>
          <w:sz w:val="20"/>
          <w:szCs w:val="20"/>
          <w:lang w:bidi="ar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 xml:space="preserve">Additional file 1 </w:t>
      </w:r>
      <w:r>
        <w:rPr>
          <w:rFonts w:ascii="Times New Roman" w:hAnsi="Times New Roman"/>
          <w:b/>
          <w:bCs/>
          <w:sz w:val="20"/>
          <w:szCs w:val="20"/>
        </w:rPr>
        <w:t xml:space="preserve">Effects of </w:t>
      </w:r>
      <w:r>
        <w:rPr>
          <w:rFonts w:ascii="Times New Roman" w:hAnsi="Times New Roman" w:hint="eastAsia"/>
          <w:b/>
          <w:bCs/>
          <w:sz w:val="20"/>
          <w:szCs w:val="20"/>
        </w:rPr>
        <w:t>BAPAT</w:t>
      </w:r>
      <w:r>
        <w:rPr>
          <w:rFonts w:ascii="Times New Roman" w:eastAsia="CsqbccAdvTTb5929f4c" w:hAnsi="Times New Roman"/>
          <w:b/>
          <w:bCs/>
          <w:color w:val="131413"/>
          <w:sz w:val="20"/>
          <w:szCs w:val="20"/>
          <w:lang w:bidi="ar"/>
        </w:rPr>
        <w:t xml:space="preserve"> on cell proliferation</w:t>
      </w:r>
      <w:r>
        <w:rPr>
          <w:rFonts w:ascii="Times New Roman" w:eastAsia="CsqbccAdvTTb5929f4c" w:hAnsi="Times New Roman" w:hint="eastAsia"/>
          <w:b/>
          <w:bCs/>
          <w:color w:val="131413"/>
          <w:sz w:val="20"/>
          <w:szCs w:val="20"/>
          <w:lang w:bidi="ar"/>
        </w:rPr>
        <w:t xml:space="preserve">, </w:t>
      </w:r>
      <w:r>
        <w:rPr>
          <w:rFonts w:ascii="Times New Roman" w:hAnsi="Times New Roman"/>
          <w:b/>
          <w:bCs/>
          <w:sz w:val="20"/>
          <w:szCs w:val="20"/>
        </w:rPr>
        <w:t>apoptosis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and RNAKL protein expression in MM cell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  <w:lang w:val="en-US" w:eastAsia="zh-CN"/>
        </w:rPr>
        <w:t>a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RPMI8226 and KMS11 cells were exposed to different concentrations(10</w:t>
      </w:r>
      <w:r>
        <w:rPr>
          <w:rFonts w:ascii="Times New Roman" w:hAnsi="Times New Roman"/>
          <w:sz w:val="20"/>
          <w:szCs w:val="20"/>
        </w:rPr>
        <w:t>μ</w:t>
      </w:r>
      <w:r>
        <w:rPr>
          <w:rFonts w:ascii="Times New Roman" w:hAnsi="Times New Roman" w:hint="eastAsia"/>
          <w:sz w:val="20"/>
          <w:szCs w:val="20"/>
        </w:rPr>
        <w:t>M,20</w:t>
      </w:r>
      <w:r>
        <w:rPr>
          <w:rFonts w:ascii="Times New Roman" w:hAnsi="Times New Roman"/>
          <w:sz w:val="20"/>
          <w:szCs w:val="20"/>
        </w:rPr>
        <w:t>μ</w:t>
      </w:r>
      <w:r>
        <w:rPr>
          <w:rFonts w:ascii="Times New Roman" w:hAnsi="Times New Roman" w:hint="eastAsia"/>
          <w:sz w:val="20"/>
          <w:szCs w:val="20"/>
        </w:rPr>
        <w:t>M,30</w:t>
      </w:r>
      <w:r>
        <w:rPr>
          <w:rFonts w:ascii="Times New Roman" w:hAnsi="Times New Roman"/>
          <w:sz w:val="20"/>
          <w:szCs w:val="20"/>
        </w:rPr>
        <w:t>μ</w:t>
      </w:r>
      <w:r>
        <w:rPr>
          <w:rFonts w:ascii="Times New Roman" w:hAnsi="Times New Roman" w:hint="eastAsia"/>
          <w:sz w:val="20"/>
          <w:szCs w:val="20"/>
        </w:rPr>
        <w:t>M,40</w:t>
      </w:r>
      <w:r>
        <w:rPr>
          <w:rFonts w:ascii="Times New Roman" w:hAnsi="Times New Roman"/>
          <w:sz w:val="20"/>
          <w:szCs w:val="20"/>
        </w:rPr>
        <w:t>μ</w:t>
      </w:r>
      <w:r>
        <w:rPr>
          <w:rFonts w:ascii="Times New Roman" w:hAnsi="Times New Roman" w:hint="eastAsia"/>
          <w:sz w:val="20"/>
          <w:szCs w:val="20"/>
        </w:rPr>
        <w:t>M) of BAPAT for 48h and cell proliferation was measured by CCK-8 assay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(****p&lt;0.0001,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n=3). </w:t>
      </w:r>
      <w:r>
        <w:rPr>
          <w:rFonts w:ascii="Times New Roman" w:hAnsi="Times New Roman" w:hint="eastAsia"/>
          <w:b/>
          <w:bCs/>
          <w:sz w:val="20"/>
          <w:szCs w:val="20"/>
          <w:lang w:val="en-US" w:eastAsia="zh-CN"/>
        </w:rPr>
        <w:t>b</w:t>
      </w:r>
      <w:r>
        <w:rPr>
          <w:rFonts w:ascii="Times New Roman" w:eastAsia="CsqbccAdvTTb5929f4c" w:hAnsi="Times New Roman" w:hint="eastAsia"/>
          <w:color w:val="131413"/>
          <w:sz w:val="20"/>
          <w:szCs w:val="20"/>
          <w:lang w:bidi="ar"/>
        </w:rPr>
        <w:t xml:space="preserve"> Cell apoptosis of RPMI8226 and KMS11 cells were exposed to BAPAT</w:t>
      </w:r>
      <w:r>
        <w:rPr>
          <w:rFonts w:ascii="Times New Roman" w:eastAsia="CsqbccAdvTTb5929f4c" w:hAnsi="Times New Roman"/>
          <w:color w:val="131413"/>
          <w:sz w:val="20"/>
          <w:szCs w:val="20"/>
          <w:lang w:bidi="ar"/>
        </w:rPr>
        <w:t xml:space="preserve"> </w:t>
      </w:r>
      <w:r>
        <w:rPr>
          <w:rFonts w:ascii="Times New Roman" w:eastAsia="CsqbccAdvTTb5929f4c" w:hAnsi="Times New Roman" w:hint="eastAsia"/>
          <w:color w:val="131413"/>
          <w:sz w:val="20"/>
          <w:szCs w:val="20"/>
          <w:lang w:bidi="ar"/>
        </w:rPr>
        <w:t>(1</w:t>
      </w:r>
      <w:r>
        <w:rPr>
          <w:rFonts w:ascii="Times New Roman" w:eastAsia="CsqbccAdvTTb5929f4c" w:hAnsi="Times New Roman"/>
          <w:color w:val="131413"/>
          <w:sz w:val="20"/>
          <w:szCs w:val="20"/>
          <w:lang w:bidi="ar"/>
        </w:rPr>
        <w:t>0μ</w:t>
      </w:r>
      <w:r>
        <w:rPr>
          <w:rFonts w:ascii="Times New Roman" w:eastAsia="CsqbccAdvTTb5929f4c" w:hAnsi="Times New Roman" w:hint="eastAsia"/>
          <w:color w:val="131413"/>
          <w:sz w:val="20"/>
          <w:szCs w:val="20"/>
          <w:lang w:bidi="ar"/>
        </w:rPr>
        <w:t>M) for 48 h by flow cytometry, and summary data(</w:t>
      </w:r>
      <w:r>
        <w:rPr>
          <w:rFonts w:ascii="Times New Roman" w:eastAsia="CsqbccAdvTTb5929f4c" w:hAnsi="Times New Roman" w:hint="eastAsia"/>
          <w:b/>
          <w:bCs/>
          <w:color w:val="131413"/>
          <w:sz w:val="20"/>
          <w:szCs w:val="20"/>
          <w:lang w:val="en-US" w:eastAsia="zh-CN" w:bidi="ar"/>
        </w:rPr>
        <w:t>c</w:t>
      </w:r>
      <w:r>
        <w:rPr>
          <w:rFonts w:ascii="Times New Roman" w:eastAsia="CsqbccAdvTTb5929f4c" w:hAnsi="Times New Roman" w:hint="eastAsia"/>
          <w:color w:val="131413"/>
          <w:sz w:val="20"/>
          <w:szCs w:val="20"/>
          <w:lang w:bidi="ar"/>
        </w:rPr>
        <w:t>)</w:t>
      </w:r>
      <w:r>
        <w:rPr>
          <w:rFonts w:ascii="Times New Roman" w:eastAsia="CsqbccAdvTTb5929f4c" w:hAnsi="Times New Roman"/>
          <w:color w:val="131413"/>
          <w:sz w:val="20"/>
          <w:szCs w:val="20"/>
          <w:lang w:bidi="ar"/>
        </w:rPr>
        <w:t xml:space="preserve"> (</w:t>
      </w:r>
      <w:r>
        <w:rPr>
          <w:rFonts w:ascii="Times New Roman" w:hAnsi="Times New Roman" w:hint="eastAsia"/>
          <w:sz w:val="20"/>
          <w:szCs w:val="20"/>
        </w:rPr>
        <w:t>****p&lt;0.0001,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n=3</w:t>
      </w:r>
      <w:r>
        <w:rPr>
          <w:rFonts w:ascii="Times New Roman" w:eastAsia="CsqbccAdvTTb5929f4c" w:hAnsi="Times New Roman"/>
          <w:color w:val="131413"/>
          <w:sz w:val="20"/>
          <w:szCs w:val="20"/>
          <w:lang w:bidi="ar"/>
        </w:rPr>
        <w:t>).</w:t>
      </w:r>
      <w:r>
        <w:rPr>
          <w:rFonts w:ascii="Times New Roman" w:eastAsia="CsqbccAdvTTb5929f4c" w:hAnsi="Times New Roman" w:hint="eastAsia"/>
          <w:color w:val="131413"/>
          <w:sz w:val="20"/>
          <w:szCs w:val="20"/>
          <w:lang w:bidi="ar"/>
        </w:rPr>
        <w:t xml:space="preserve"> </w:t>
      </w:r>
      <w:r>
        <w:rPr>
          <w:rFonts w:ascii="Times New Roman" w:eastAsia="CsqbccAdvTTb5929f4c" w:hAnsi="Times New Roman" w:hint="eastAsia"/>
          <w:b/>
          <w:bCs/>
          <w:color w:val="131413"/>
          <w:sz w:val="20"/>
          <w:szCs w:val="20"/>
          <w:lang w:val="en-US" w:eastAsia="zh-CN" w:bidi="ar"/>
        </w:rPr>
        <w:t>d</w:t>
      </w:r>
      <w:r>
        <w:rPr>
          <w:rFonts w:ascii="Times New Roman" w:eastAsia="CsqbccAdvTTb5929f4c" w:hAnsi="Times New Roman" w:hint="eastAsia"/>
          <w:b/>
          <w:bCs/>
          <w:color w:val="131413"/>
          <w:sz w:val="20"/>
          <w:szCs w:val="20"/>
          <w:lang w:bidi="ar"/>
        </w:rPr>
        <w:t>-</w:t>
      </w:r>
      <w:r>
        <w:rPr>
          <w:rFonts w:ascii="Times New Roman" w:eastAsia="CsqbccAdvTTb5929f4c" w:hAnsi="Times New Roman" w:hint="eastAsia"/>
          <w:b/>
          <w:bCs/>
          <w:color w:val="131413"/>
          <w:sz w:val="20"/>
          <w:szCs w:val="20"/>
          <w:lang w:val="en-US" w:eastAsia="zh-CN" w:bidi="ar"/>
        </w:rPr>
        <w:t>g</w:t>
      </w:r>
      <w:r>
        <w:rPr>
          <w:rFonts w:ascii="Times New Roman" w:eastAsia="CsqbccAdvTTb5929f4c" w:hAnsi="Times New Roman" w:hint="eastAsia"/>
          <w:b/>
          <w:bCs/>
          <w:color w:val="131413"/>
          <w:sz w:val="20"/>
          <w:szCs w:val="20"/>
          <w:lang w:bidi="ar"/>
        </w:rPr>
        <w:t xml:space="preserve"> </w:t>
      </w:r>
      <w:r>
        <w:rPr>
          <w:rFonts w:ascii="Times New Roman" w:eastAsia="RyvyhsAdvTTb5929f4c" w:hAnsi="Times New Roman" w:hint="eastAsia"/>
          <w:color w:val="131413"/>
          <w:sz w:val="20"/>
          <w:szCs w:val="20"/>
          <w:lang w:bidi="ar"/>
        </w:rPr>
        <w:t>Western blot analysis of</w:t>
      </w:r>
      <w:r>
        <w:rPr>
          <w:rFonts w:ascii="Times New Roman" w:eastAsia="RyvyhsAdvTTb5929f4c" w:hAnsi="Times New Roman" w:hint="eastAsia"/>
          <w:b/>
          <w:bCs/>
          <w:color w:val="131413"/>
          <w:sz w:val="20"/>
          <w:szCs w:val="20"/>
          <w:lang w:bidi="ar"/>
        </w:rPr>
        <w:t xml:space="preserve"> </w:t>
      </w:r>
      <w:r>
        <w:rPr>
          <w:rFonts w:ascii="Times New Roman" w:eastAsia="RyvyhsAdvTTb5929f4c" w:hAnsi="Times New Roman" w:hint="eastAsia"/>
          <w:color w:val="131413"/>
          <w:sz w:val="20"/>
          <w:szCs w:val="20"/>
          <w:lang w:bidi="ar"/>
        </w:rPr>
        <w:t>NCX1 and RANKL protein expression of RPMI8226(</w:t>
      </w:r>
      <w:r>
        <w:rPr>
          <w:rFonts w:ascii="Times New Roman" w:eastAsia="RyvyhsAdvTTb5929f4c" w:hAnsi="Times New Roman" w:hint="eastAsia"/>
          <w:b/>
          <w:bCs/>
          <w:color w:val="131413"/>
          <w:sz w:val="20"/>
          <w:szCs w:val="20"/>
          <w:lang w:val="en-US" w:eastAsia="zh-CN" w:bidi="ar"/>
        </w:rPr>
        <w:t>d</w:t>
      </w:r>
      <w:r>
        <w:rPr>
          <w:rFonts w:ascii="Times New Roman" w:eastAsia="RyvyhsAdvTTb5929f4c" w:hAnsi="Times New Roman" w:hint="eastAsia"/>
          <w:color w:val="131413"/>
          <w:sz w:val="20"/>
          <w:szCs w:val="20"/>
          <w:lang w:bidi="ar"/>
        </w:rPr>
        <w:t>) and KMS11 cells(</w:t>
      </w:r>
      <w:r>
        <w:rPr>
          <w:rFonts w:ascii="Times New Roman" w:eastAsia="RyvyhsAdvTTb5929f4c" w:hAnsi="Times New Roman" w:hint="eastAsia"/>
          <w:b/>
          <w:bCs/>
          <w:color w:val="131413"/>
          <w:sz w:val="20"/>
          <w:szCs w:val="20"/>
          <w:lang w:val="en-US" w:eastAsia="zh-CN" w:bidi="ar"/>
        </w:rPr>
        <w:t>f</w:t>
      </w:r>
      <w:r>
        <w:rPr>
          <w:rFonts w:ascii="Times New Roman" w:eastAsia="RyvyhsAdvTTb5929f4c" w:hAnsi="Times New Roman" w:hint="eastAsia"/>
          <w:color w:val="131413"/>
          <w:sz w:val="20"/>
          <w:szCs w:val="20"/>
          <w:lang w:bidi="ar"/>
        </w:rPr>
        <w:t>) were exposed to CaCl</w:t>
      </w:r>
      <w:r>
        <w:rPr>
          <w:rFonts w:ascii="Times New Roman" w:eastAsia="RyvyhsAdvTTb5929f4c" w:hAnsi="Times New Roman" w:hint="eastAsia"/>
          <w:color w:val="131413"/>
          <w:sz w:val="20"/>
          <w:szCs w:val="20"/>
          <w:vertAlign w:val="subscript"/>
          <w:lang w:bidi="ar"/>
        </w:rPr>
        <w:t>2</w:t>
      </w:r>
      <w:r>
        <w:rPr>
          <w:rFonts w:ascii="Times New Roman" w:eastAsia="RyvyhsAdvTTb5929f4c" w:hAnsi="Times New Roman" w:hint="eastAsia"/>
          <w:color w:val="131413"/>
          <w:sz w:val="20"/>
          <w:szCs w:val="20"/>
          <w:lang w:bidi="ar"/>
        </w:rPr>
        <w:t xml:space="preserve">(1.5mM) in </w:t>
      </w:r>
      <w:r>
        <w:rPr>
          <w:rFonts w:ascii="Times New Roman" w:hAnsi="Times New Roman" w:hint="eastAsia"/>
          <w:sz w:val="20"/>
          <w:szCs w:val="20"/>
        </w:rPr>
        <w:t>the absence or presence of BAPAT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(10 µM)</w:t>
      </w:r>
      <w:r>
        <w:rPr>
          <w:rFonts w:ascii="Times New Roman" w:eastAsia="RyvyhsAdvTTb5929f4c" w:hAnsi="Times New Roman" w:hint="eastAsia"/>
          <w:color w:val="131413"/>
          <w:sz w:val="20"/>
          <w:szCs w:val="20"/>
          <w:lang w:bidi="ar"/>
        </w:rPr>
        <w:t xml:space="preserve"> for 48 h, and statistical data of RPMI8226(</w:t>
      </w:r>
      <w:r>
        <w:rPr>
          <w:rFonts w:ascii="Times New Roman" w:eastAsia="RyvyhsAdvTTb5929f4c" w:hAnsi="Times New Roman" w:hint="eastAsia"/>
          <w:b/>
          <w:bCs/>
          <w:color w:val="131413"/>
          <w:sz w:val="20"/>
          <w:szCs w:val="20"/>
          <w:lang w:val="en-US" w:eastAsia="zh-CN" w:bidi="ar"/>
        </w:rPr>
        <w:t>e</w:t>
      </w:r>
      <w:r>
        <w:rPr>
          <w:rFonts w:ascii="Times New Roman" w:eastAsia="RyvyhsAdvTTb5929f4c" w:hAnsi="Times New Roman" w:hint="eastAsia"/>
          <w:color w:val="131413"/>
          <w:sz w:val="20"/>
          <w:szCs w:val="20"/>
          <w:lang w:bidi="ar"/>
        </w:rPr>
        <w:t>) and KMS11 cells (</w:t>
      </w:r>
      <w:r>
        <w:rPr>
          <w:rFonts w:ascii="Times New Roman" w:eastAsia="RyvyhsAdvTTb5929f4c" w:hAnsi="Times New Roman" w:hint="eastAsia"/>
          <w:b/>
          <w:bCs/>
          <w:color w:val="131413"/>
          <w:sz w:val="20"/>
          <w:szCs w:val="20"/>
          <w:lang w:val="en-US" w:eastAsia="zh-CN" w:bidi="ar"/>
        </w:rPr>
        <w:t>g</w:t>
      </w:r>
      <w:r>
        <w:rPr>
          <w:rFonts w:ascii="Times New Roman" w:eastAsia="RyvyhsAdvTTb5929f4c" w:hAnsi="Times New Roman" w:hint="eastAsia"/>
          <w:color w:val="131413"/>
          <w:sz w:val="20"/>
          <w:szCs w:val="20"/>
          <w:lang w:bidi="ar"/>
        </w:rPr>
        <w:t>) (*p&lt;0.05, **p&lt;0.01, ***p&lt;0.001, n=3).</w:t>
      </w:r>
    </w:p>
    <w:p w:rsidR="003279DF" w:rsidRDefault="003279DF" w:rsidP="003279DF">
      <w:pPr>
        <w:spacing w:line="360" w:lineRule="auto"/>
        <w:rPr>
          <w:rFonts w:ascii="Times New Roman" w:eastAsia="SimSun" w:hAnsi="Times New Roman" w:hint="eastAsia"/>
          <w:sz w:val="24"/>
          <w:lang w:eastAsia="zh-CN"/>
        </w:rPr>
      </w:pPr>
      <w:r>
        <w:rPr>
          <w:rFonts w:ascii="Times New Roman" w:hAnsi="Times New Roman" w:hint="eastAsia"/>
          <w:noProof/>
          <w:sz w:val="24"/>
          <w:lang w:eastAsia="en-IN"/>
        </w:rPr>
        <w:drawing>
          <wp:inline distT="0" distB="0" distL="0" distR="0" wp14:anchorId="461B1FF0" wp14:editId="19A5050B">
            <wp:extent cx="1828800" cy="1287780"/>
            <wp:effectExtent l="0" t="0" r="0" b="7620"/>
            <wp:docPr id="11" name="图片 9" descr="Additional fil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 descr="Additional fil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28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79DF" w:rsidRDefault="003279DF" w:rsidP="003279DF">
      <w:pPr>
        <w:rPr>
          <w:rFonts w:ascii="Times New Roman" w:hAnsi="Times New Roman" w:hint="eastAsia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 xml:space="preserve">Additional file 2 TRAP staining </w:t>
      </w:r>
      <w:r>
        <w:rPr>
          <w:rFonts w:ascii="Times New Roman" w:hAnsi="Times New Roman"/>
          <w:b/>
          <w:bCs/>
          <w:sz w:val="20"/>
          <w:szCs w:val="20"/>
        </w:rPr>
        <w:t>of RAW246.7 incubated with regular media (without RANKL and M-CSF treatment)</w:t>
      </w:r>
    </w:p>
    <w:p w:rsidR="003279DF" w:rsidRDefault="003279DF" w:rsidP="003279DF">
      <w:pPr>
        <w:spacing w:line="360" w:lineRule="auto"/>
        <w:rPr>
          <w:rFonts w:ascii="Times New Roman" w:eastAsia="SimSun" w:hAnsi="Times New Roman" w:hint="eastAsia"/>
          <w:sz w:val="20"/>
          <w:szCs w:val="20"/>
          <w:lang w:eastAsia="zh-CN"/>
        </w:rPr>
      </w:pPr>
      <w:r>
        <w:rPr>
          <w:rFonts w:ascii="Times New Roman" w:hAnsi="Times New Roman" w:hint="eastAsia"/>
          <w:noProof/>
          <w:sz w:val="20"/>
          <w:szCs w:val="20"/>
          <w:lang w:eastAsia="en-IN"/>
        </w:rPr>
        <w:lastRenderedPageBreak/>
        <w:drawing>
          <wp:inline distT="0" distB="0" distL="0" distR="0" wp14:anchorId="6ABF3C14" wp14:editId="4570B73D">
            <wp:extent cx="5266690" cy="1485265"/>
            <wp:effectExtent l="0" t="0" r="0" b="635"/>
            <wp:docPr id="12" name="图片 22" descr="Additional fil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2" descr="Additional fil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148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79DF" w:rsidRDefault="003279DF" w:rsidP="003279DF">
      <w:pPr>
        <w:rPr>
          <w:rFonts w:ascii="Times New Roman" w:eastAsia="RyvyhsAdvTTb5929f4c" w:hAnsi="Times New Roman"/>
          <w:color w:val="131413"/>
          <w:sz w:val="20"/>
          <w:szCs w:val="20"/>
          <w:lang w:bidi="ar"/>
        </w:rPr>
      </w:pPr>
      <w:r>
        <w:rPr>
          <w:rFonts w:ascii="Times New Roman" w:hAnsi="Times New Roman"/>
          <w:b/>
          <w:bCs/>
          <w:sz w:val="20"/>
          <w:szCs w:val="20"/>
        </w:rPr>
        <w:t>Additional file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3 Effects of NCX1 on MM cells-induced the expression of RNAKL </w:t>
      </w:r>
      <w:r>
        <w:rPr>
          <w:rFonts w:ascii="Times New Roman" w:hAnsi="Times New Roman" w:hint="eastAsia"/>
          <w:b/>
          <w:bCs/>
          <w:sz w:val="20"/>
          <w:szCs w:val="20"/>
          <w:lang w:val="en-US" w:eastAsia="zh-CN"/>
        </w:rPr>
        <w:t>a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eastAsia="RyvyhsAdvTTb5929f4c" w:hAnsi="Times New Roman" w:hint="eastAsia"/>
          <w:color w:val="131413"/>
          <w:sz w:val="20"/>
          <w:szCs w:val="20"/>
          <w:lang w:bidi="ar"/>
        </w:rPr>
        <w:t xml:space="preserve">mRNA levels of RANKL detected by </w:t>
      </w:r>
      <w:proofErr w:type="spellStart"/>
      <w:r>
        <w:rPr>
          <w:rFonts w:ascii="Times New Roman" w:eastAsia="RyvyhsAdvTTb5929f4c" w:hAnsi="Times New Roman" w:hint="eastAsia"/>
          <w:color w:val="131413"/>
          <w:sz w:val="20"/>
          <w:szCs w:val="20"/>
          <w:lang w:bidi="ar"/>
        </w:rPr>
        <w:t>qRT</w:t>
      </w:r>
      <w:proofErr w:type="spellEnd"/>
      <w:r>
        <w:rPr>
          <w:rFonts w:ascii="Times New Roman" w:eastAsia="RyvyhsAdvTTb5929f4c" w:hAnsi="Times New Roman" w:hint="eastAsia"/>
          <w:color w:val="131413"/>
          <w:sz w:val="20"/>
          <w:szCs w:val="20"/>
          <w:lang w:bidi="ar"/>
        </w:rPr>
        <w:t xml:space="preserve">-PCR in NCX1 knockdown cells (RPMI8226-shNCX1 and KMS11-shNCX1), </w:t>
      </w:r>
      <w:r>
        <w:rPr>
          <w:rFonts w:ascii="Times New Roman" w:eastAsia="GylmgbAdvTT86d47313" w:hAnsi="Times New Roman"/>
          <w:color w:val="131413"/>
          <w:sz w:val="20"/>
          <w:szCs w:val="20"/>
          <w:lang w:bidi="ar"/>
        </w:rPr>
        <w:t xml:space="preserve">compared to their corresponding NC </w:t>
      </w:r>
      <w:r>
        <w:rPr>
          <w:rFonts w:ascii="Times New Roman" w:hAnsi="Times New Roman" w:hint="eastAsia"/>
          <w:color w:val="131413"/>
          <w:sz w:val="20"/>
          <w:szCs w:val="20"/>
          <w:lang w:bidi="ar"/>
        </w:rPr>
        <w:t>(</w:t>
      </w:r>
      <w:r>
        <w:rPr>
          <w:rFonts w:ascii="Times New Roman" w:eastAsia="RyvyhsAdvTTb5929f4c" w:hAnsi="Times New Roman" w:hint="eastAsia"/>
          <w:color w:val="131413"/>
          <w:sz w:val="20"/>
          <w:szCs w:val="20"/>
          <w:lang w:bidi="ar"/>
        </w:rPr>
        <w:t>RPMI8226-shCON and KMS11-shCON</w:t>
      </w:r>
      <w:r>
        <w:rPr>
          <w:rFonts w:ascii="Times New Roman" w:hAnsi="Times New Roman" w:hint="eastAsia"/>
          <w:color w:val="131413"/>
          <w:sz w:val="20"/>
          <w:szCs w:val="20"/>
          <w:lang w:bidi="ar"/>
        </w:rPr>
        <w:t>)</w:t>
      </w:r>
      <w:r>
        <w:rPr>
          <w:rFonts w:ascii="Times New Roman" w:eastAsia="RyvyhsAdvTTb5929f4c" w:hAnsi="Times New Roman" w:hint="eastAsia"/>
          <w:color w:val="131413"/>
          <w:sz w:val="20"/>
          <w:szCs w:val="20"/>
          <w:lang w:bidi="ar"/>
        </w:rPr>
        <w:t xml:space="preserve"> (*p&lt;0.05, n=3). </w:t>
      </w:r>
      <w:proofErr w:type="gramStart"/>
      <w:r>
        <w:rPr>
          <w:rFonts w:ascii="Times New Roman" w:eastAsia="RyvyhsAdvTTb5929f4c" w:hAnsi="Times New Roman" w:hint="eastAsia"/>
          <w:b/>
          <w:bCs/>
          <w:color w:val="131413"/>
          <w:sz w:val="20"/>
          <w:szCs w:val="20"/>
          <w:lang w:val="en-US" w:eastAsia="zh-CN" w:bidi="ar"/>
        </w:rPr>
        <w:t>b</w:t>
      </w:r>
      <w:proofErr w:type="gramEnd"/>
      <w:r>
        <w:rPr>
          <w:rFonts w:ascii="Times New Roman" w:eastAsia="RyvyhsAdvTTb5929f4c" w:hAnsi="Times New Roman" w:hint="eastAsia"/>
          <w:color w:val="131413"/>
          <w:sz w:val="20"/>
          <w:szCs w:val="20"/>
          <w:lang w:val="en-US" w:eastAsia="zh-CN" w:bidi="ar"/>
        </w:rPr>
        <w:t xml:space="preserve"> </w:t>
      </w:r>
      <w:r>
        <w:rPr>
          <w:rFonts w:ascii="Times New Roman" w:eastAsia="RyvyhsAdvTTb5929f4c" w:hAnsi="Times New Roman" w:hint="eastAsia"/>
          <w:color w:val="131413"/>
          <w:sz w:val="20"/>
          <w:szCs w:val="20"/>
          <w:lang w:bidi="ar"/>
        </w:rPr>
        <w:t xml:space="preserve">mRNA levels of RANKL detected by </w:t>
      </w:r>
      <w:proofErr w:type="spellStart"/>
      <w:r>
        <w:rPr>
          <w:rFonts w:ascii="Times New Roman" w:eastAsia="RyvyhsAdvTTb5929f4c" w:hAnsi="Times New Roman" w:hint="eastAsia"/>
          <w:color w:val="131413"/>
          <w:sz w:val="20"/>
          <w:szCs w:val="20"/>
          <w:lang w:bidi="ar"/>
        </w:rPr>
        <w:t>qRT</w:t>
      </w:r>
      <w:proofErr w:type="spellEnd"/>
      <w:r>
        <w:rPr>
          <w:rFonts w:ascii="Times New Roman" w:eastAsia="RyvyhsAdvTTb5929f4c" w:hAnsi="Times New Roman" w:hint="eastAsia"/>
          <w:color w:val="131413"/>
          <w:sz w:val="20"/>
          <w:szCs w:val="20"/>
          <w:lang w:bidi="ar"/>
        </w:rPr>
        <w:t xml:space="preserve">-PCR in NCX1 overexpression cells (RPMI8226-oeNCX1 and KMS11-oeNCX1), </w:t>
      </w:r>
      <w:r>
        <w:rPr>
          <w:rFonts w:ascii="Times New Roman" w:eastAsia="GylmgbAdvTT86d47313" w:hAnsi="Times New Roman"/>
          <w:color w:val="131413"/>
          <w:sz w:val="20"/>
          <w:szCs w:val="20"/>
          <w:lang w:bidi="ar"/>
        </w:rPr>
        <w:t>compared to their corresponding NC</w:t>
      </w:r>
      <w:r>
        <w:rPr>
          <w:rFonts w:ascii="Times New Roman" w:hAnsi="Times New Roman" w:hint="eastAsia"/>
          <w:color w:val="131413"/>
          <w:sz w:val="20"/>
          <w:szCs w:val="20"/>
          <w:lang w:bidi="ar"/>
        </w:rPr>
        <w:t xml:space="preserve"> (</w:t>
      </w:r>
      <w:r>
        <w:rPr>
          <w:rFonts w:ascii="Times New Roman" w:eastAsia="RyvyhsAdvTTb5929f4c" w:hAnsi="Times New Roman" w:hint="eastAsia"/>
          <w:color w:val="131413"/>
          <w:sz w:val="20"/>
          <w:szCs w:val="20"/>
          <w:lang w:bidi="ar"/>
        </w:rPr>
        <w:t>RPMI8226-oeCON and KMS11-oeCON</w:t>
      </w:r>
      <w:r>
        <w:rPr>
          <w:rFonts w:ascii="Times New Roman" w:hAnsi="Times New Roman" w:hint="eastAsia"/>
          <w:color w:val="131413"/>
          <w:sz w:val="20"/>
          <w:szCs w:val="20"/>
          <w:lang w:bidi="ar"/>
        </w:rPr>
        <w:t>)</w:t>
      </w:r>
      <w:r>
        <w:rPr>
          <w:rFonts w:ascii="Times New Roman" w:eastAsia="RyvyhsAdvTTb5929f4c" w:hAnsi="Times New Roman" w:hint="eastAsia"/>
          <w:color w:val="131413"/>
          <w:sz w:val="20"/>
          <w:szCs w:val="20"/>
          <w:lang w:bidi="ar"/>
        </w:rPr>
        <w:t xml:space="preserve"> (*p&lt;0.05, n=3). </w:t>
      </w:r>
    </w:p>
    <w:p w:rsidR="003279DF" w:rsidRDefault="003279DF" w:rsidP="003279DF">
      <w:pPr>
        <w:spacing w:line="360" w:lineRule="auto"/>
        <w:rPr>
          <w:rFonts w:ascii="Times New Roman" w:hAnsi="Times New Roman"/>
          <w:sz w:val="24"/>
        </w:rPr>
      </w:pPr>
    </w:p>
    <w:p w:rsidR="004E5666" w:rsidRDefault="004E5666">
      <w:bookmarkStart w:id="0" w:name="_GoBack"/>
      <w:bookmarkEnd w:id="0"/>
    </w:p>
    <w:sectPr w:rsidR="004E566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yvyhsAdvTTb5929f4c">
    <w:altName w:val="华光中圆_CNKI"/>
    <w:charset w:val="00"/>
    <w:family w:val="auto"/>
    <w:pitch w:val="default"/>
    <w:sig w:usb0="00000000" w:usb1="00000000" w:usb2="00000000" w:usb3="00000000" w:csb0="00040001" w:csb1="00000000"/>
  </w:font>
  <w:font w:name="CsqbccAdvTTb5929f4c">
    <w:altName w:val="Arial Unicode MS"/>
    <w:charset w:val="00"/>
    <w:family w:val="auto"/>
    <w:pitch w:val="default"/>
    <w:sig w:usb0="00000000" w:usb1="00000000" w:usb2="00000000" w:usb3="00000000" w:csb0="00040001" w:csb1="00000000"/>
  </w:font>
  <w:font w:name="GylmgbAdvTT86d47313">
    <w:altName w:val="Arial Unicode MS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9DF"/>
    <w:rsid w:val="00007C62"/>
    <w:rsid w:val="00011797"/>
    <w:rsid w:val="00023266"/>
    <w:rsid w:val="00036B97"/>
    <w:rsid w:val="00042875"/>
    <w:rsid w:val="00050F65"/>
    <w:rsid w:val="000707EA"/>
    <w:rsid w:val="00073F71"/>
    <w:rsid w:val="00077059"/>
    <w:rsid w:val="000774FC"/>
    <w:rsid w:val="0007766A"/>
    <w:rsid w:val="00085A4C"/>
    <w:rsid w:val="000A2812"/>
    <w:rsid w:val="000B2F9F"/>
    <w:rsid w:val="000C0627"/>
    <w:rsid w:val="000C60B5"/>
    <w:rsid w:val="000E28CB"/>
    <w:rsid w:val="000F057D"/>
    <w:rsid w:val="000F7723"/>
    <w:rsid w:val="00115941"/>
    <w:rsid w:val="001204A1"/>
    <w:rsid w:val="00120A66"/>
    <w:rsid w:val="00125DC4"/>
    <w:rsid w:val="0014417F"/>
    <w:rsid w:val="00147A56"/>
    <w:rsid w:val="0015184C"/>
    <w:rsid w:val="0016222C"/>
    <w:rsid w:val="001648B0"/>
    <w:rsid w:val="0016776C"/>
    <w:rsid w:val="00173D78"/>
    <w:rsid w:val="001770A7"/>
    <w:rsid w:val="001802D4"/>
    <w:rsid w:val="00181D63"/>
    <w:rsid w:val="0019193D"/>
    <w:rsid w:val="00192FBB"/>
    <w:rsid w:val="00194886"/>
    <w:rsid w:val="00196606"/>
    <w:rsid w:val="001A3E3A"/>
    <w:rsid w:val="001C3687"/>
    <w:rsid w:val="001C54A9"/>
    <w:rsid w:val="001C7D18"/>
    <w:rsid w:val="001E03A6"/>
    <w:rsid w:val="001F2B87"/>
    <w:rsid w:val="00204F2F"/>
    <w:rsid w:val="002229EF"/>
    <w:rsid w:val="00226634"/>
    <w:rsid w:val="00233822"/>
    <w:rsid w:val="0025312B"/>
    <w:rsid w:val="00253BAC"/>
    <w:rsid w:val="00257555"/>
    <w:rsid w:val="00262669"/>
    <w:rsid w:val="00273EB1"/>
    <w:rsid w:val="002809C1"/>
    <w:rsid w:val="00284EFC"/>
    <w:rsid w:val="002855EA"/>
    <w:rsid w:val="00290C71"/>
    <w:rsid w:val="002A258F"/>
    <w:rsid w:val="002A398A"/>
    <w:rsid w:val="002B2A38"/>
    <w:rsid w:val="002B6442"/>
    <w:rsid w:val="002F0E7A"/>
    <w:rsid w:val="00310FF8"/>
    <w:rsid w:val="003159E8"/>
    <w:rsid w:val="00316C8C"/>
    <w:rsid w:val="003204A2"/>
    <w:rsid w:val="00323133"/>
    <w:rsid w:val="003279DF"/>
    <w:rsid w:val="0034738A"/>
    <w:rsid w:val="00347A1C"/>
    <w:rsid w:val="00350AB6"/>
    <w:rsid w:val="00361489"/>
    <w:rsid w:val="0036178D"/>
    <w:rsid w:val="00364196"/>
    <w:rsid w:val="00381A3E"/>
    <w:rsid w:val="00393004"/>
    <w:rsid w:val="003C3CE1"/>
    <w:rsid w:val="003D2588"/>
    <w:rsid w:val="003D7756"/>
    <w:rsid w:val="003E31B9"/>
    <w:rsid w:val="003E35AF"/>
    <w:rsid w:val="003E4AF7"/>
    <w:rsid w:val="003F535B"/>
    <w:rsid w:val="00413987"/>
    <w:rsid w:val="0043198D"/>
    <w:rsid w:val="004327BB"/>
    <w:rsid w:val="00442DCC"/>
    <w:rsid w:val="00470BE3"/>
    <w:rsid w:val="00471972"/>
    <w:rsid w:val="00485829"/>
    <w:rsid w:val="00490C12"/>
    <w:rsid w:val="00494B84"/>
    <w:rsid w:val="004B0A83"/>
    <w:rsid w:val="004B79A8"/>
    <w:rsid w:val="004C1F98"/>
    <w:rsid w:val="004D2199"/>
    <w:rsid w:val="004D6A3A"/>
    <w:rsid w:val="004D7DEC"/>
    <w:rsid w:val="004E1081"/>
    <w:rsid w:val="004E1334"/>
    <w:rsid w:val="004E5666"/>
    <w:rsid w:val="004F0FED"/>
    <w:rsid w:val="00502FCD"/>
    <w:rsid w:val="00510618"/>
    <w:rsid w:val="00514AF0"/>
    <w:rsid w:val="0054515F"/>
    <w:rsid w:val="005603DC"/>
    <w:rsid w:val="005714DD"/>
    <w:rsid w:val="0057510C"/>
    <w:rsid w:val="00593847"/>
    <w:rsid w:val="005A5BCE"/>
    <w:rsid w:val="005B166A"/>
    <w:rsid w:val="005B30B1"/>
    <w:rsid w:val="005B4E64"/>
    <w:rsid w:val="005B513E"/>
    <w:rsid w:val="005B70E7"/>
    <w:rsid w:val="005D0381"/>
    <w:rsid w:val="005D6B29"/>
    <w:rsid w:val="005E3A34"/>
    <w:rsid w:val="006139A5"/>
    <w:rsid w:val="00622CEA"/>
    <w:rsid w:val="00630F2F"/>
    <w:rsid w:val="00632533"/>
    <w:rsid w:val="00636E7B"/>
    <w:rsid w:val="0064338B"/>
    <w:rsid w:val="00646F70"/>
    <w:rsid w:val="0066130E"/>
    <w:rsid w:val="00664264"/>
    <w:rsid w:val="00685B4A"/>
    <w:rsid w:val="0068796C"/>
    <w:rsid w:val="006B184C"/>
    <w:rsid w:val="006C1818"/>
    <w:rsid w:val="006D3AAD"/>
    <w:rsid w:val="006D4197"/>
    <w:rsid w:val="006E3BB1"/>
    <w:rsid w:val="006E637C"/>
    <w:rsid w:val="006F6327"/>
    <w:rsid w:val="00706DC6"/>
    <w:rsid w:val="0071464F"/>
    <w:rsid w:val="0072261B"/>
    <w:rsid w:val="00722DFC"/>
    <w:rsid w:val="007322C3"/>
    <w:rsid w:val="007354D3"/>
    <w:rsid w:val="007421F7"/>
    <w:rsid w:val="007447F2"/>
    <w:rsid w:val="007518AB"/>
    <w:rsid w:val="00763254"/>
    <w:rsid w:val="00774E1F"/>
    <w:rsid w:val="00785398"/>
    <w:rsid w:val="007A1154"/>
    <w:rsid w:val="007B2F10"/>
    <w:rsid w:val="007B5CCA"/>
    <w:rsid w:val="007C24AE"/>
    <w:rsid w:val="007C77B7"/>
    <w:rsid w:val="007D3D78"/>
    <w:rsid w:val="007D5BB5"/>
    <w:rsid w:val="007E1B6D"/>
    <w:rsid w:val="00807F9D"/>
    <w:rsid w:val="00823797"/>
    <w:rsid w:val="00824930"/>
    <w:rsid w:val="0083137D"/>
    <w:rsid w:val="008320B0"/>
    <w:rsid w:val="008411F4"/>
    <w:rsid w:val="008507A3"/>
    <w:rsid w:val="00871A28"/>
    <w:rsid w:val="00886A45"/>
    <w:rsid w:val="00886D16"/>
    <w:rsid w:val="00892653"/>
    <w:rsid w:val="008A481E"/>
    <w:rsid w:val="008B66BB"/>
    <w:rsid w:val="008C1C97"/>
    <w:rsid w:val="008D161C"/>
    <w:rsid w:val="008E43AE"/>
    <w:rsid w:val="008E7B39"/>
    <w:rsid w:val="0090159D"/>
    <w:rsid w:val="00912014"/>
    <w:rsid w:val="009157C8"/>
    <w:rsid w:val="009261EC"/>
    <w:rsid w:val="00940167"/>
    <w:rsid w:val="00941A6E"/>
    <w:rsid w:val="009422BD"/>
    <w:rsid w:val="0095699D"/>
    <w:rsid w:val="00964C2D"/>
    <w:rsid w:val="0096654D"/>
    <w:rsid w:val="00970A6B"/>
    <w:rsid w:val="009728AA"/>
    <w:rsid w:val="00982D06"/>
    <w:rsid w:val="00982ED3"/>
    <w:rsid w:val="009856B0"/>
    <w:rsid w:val="00985DAC"/>
    <w:rsid w:val="009A65A5"/>
    <w:rsid w:val="009D724D"/>
    <w:rsid w:val="009E0657"/>
    <w:rsid w:val="009E1729"/>
    <w:rsid w:val="009E324A"/>
    <w:rsid w:val="009E3E7F"/>
    <w:rsid w:val="009F02EA"/>
    <w:rsid w:val="009F39FC"/>
    <w:rsid w:val="009F71FE"/>
    <w:rsid w:val="00A13092"/>
    <w:rsid w:val="00A13576"/>
    <w:rsid w:val="00A210E7"/>
    <w:rsid w:val="00A25EF7"/>
    <w:rsid w:val="00A35923"/>
    <w:rsid w:val="00A361CA"/>
    <w:rsid w:val="00A46031"/>
    <w:rsid w:val="00A4661E"/>
    <w:rsid w:val="00A47507"/>
    <w:rsid w:val="00A64094"/>
    <w:rsid w:val="00A6614C"/>
    <w:rsid w:val="00A76417"/>
    <w:rsid w:val="00A9017C"/>
    <w:rsid w:val="00A90C60"/>
    <w:rsid w:val="00AA3EA0"/>
    <w:rsid w:val="00AD3FAE"/>
    <w:rsid w:val="00AF2D61"/>
    <w:rsid w:val="00B140B0"/>
    <w:rsid w:val="00B24F15"/>
    <w:rsid w:val="00B33F1A"/>
    <w:rsid w:val="00B346FB"/>
    <w:rsid w:val="00B43B76"/>
    <w:rsid w:val="00B4456E"/>
    <w:rsid w:val="00B44FCE"/>
    <w:rsid w:val="00B46CF8"/>
    <w:rsid w:val="00B521AD"/>
    <w:rsid w:val="00B5523F"/>
    <w:rsid w:val="00B643B4"/>
    <w:rsid w:val="00B655C8"/>
    <w:rsid w:val="00B67CB7"/>
    <w:rsid w:val="00B85F4F"/>
    <w:rsid w:val="00B907EE"/>
    <w:rsid w:val="00BB1039"/>
    <w:rsid w:val="00BB1824"/>
    <w:rsid w:val="00BC0AB8"/>
    <w:rsid w:val="00BE2AA4"/>
    <w:rsid w:val="00BE7028"/>
    <w:rsid w:val="00BF71A1"/>
    <w:rsid w:val="00C02C87"/>
    <w:rsid w:val="00C04EE7"/>
    <w:rsid w:val="00C0674F"/>
    <w:rsid w:val="00C07444"/>
    <w:rsid w:val="00C10FA5"/>
    <w:rsid w:val="00C12FE2"/>
    <w:rsid w:val="00C260AD"/>
    <w:rsid w:val="00C31318"/>
    <w:rsid w:val="00C34C50"/>
    <w:rsid w:val="00C5340F"/>
    <w:rsid w:val="00C54228"/>
    <w:rsid w:val="00C63D21"/>
    <w:rsid w:val="00C74132"/>
    <w:rsid w:val="00C7570D"/>
    <w:rsid w:val="00C757F1"/>
    <w:rsid w:val="00C77AFC"/>
    <w:rsid w:val="00C77F66"/>
    <w:rsid w:val="00C85378"/>
    <w:rsid w:val="00C90186"/>
    <w:rsid w:val="00C97A38"/>
    <w:rsid w:val="00CA0712"/>
    <w:rsid w:val="00CA7FA4"/>
    <w:rsid w:val="00CB46C8"/>
    <w:rsid w:val="00CD7E30"/>
    <w:rsid w:val="00CF568D"/>
    <w:rsid w:val="00D1114E"/>
    <w:rsid w:val="00D13B8E"/>
    <w:rsid w:val="00D1664C"/>
    <w:rsid w:val="00D17F89"/>
    <w:rsid w:val="00D201AD"/>
    <w:rsid w:val="00D27B50"/>
    <w:rsid w:val="00D30752"/>
    <w:rsid w:val="00D33BE9"/>
    <w:rsid w:val="00D51658"/>
    <w:rsid w:val="00D528C2"/>
    <w:rsid w:val="00D56C23"/>
    <w:rsid w:val="00D60657"/>
    <w:rsid w:val="00D719F3"/>
    <w:rsid w:val="00D74C4B"/>
    <w:rsid w:val="00D80A73"/>
    <w:rsid w:val="00DA270F"/>
    <w:rsid w:val="00DB407C"/>
    <w:rsid w:val="00DB785D"/>
    <w:rsid w:val="00DD46B9"/>
    <w:rsid w:val="00DE07C2"/>
    <w:rsid w:val="00DE1F4B"/>
    <w:rsid w:val="00DF13C7"/>
    <w:rsid w:val="00DF37EE"/>
    <w:rsid w:val="00E05F29"/>
    <w:rsid w:val="00E20D7E"/>
    <w:rsid w:val="00E27B8B"/>
    <w:rsid w:val="00E3200E"/>
    <w:rsid w:val="00E34711"/>
    <w:rsid w:val="00E659D7"/>
    <w:rsid w:val="00E775A3"/>
    <w:rsid w:val="00E8044F"/>
    <w:rsid w:val="00E92AAC"/>
    <w:rsid w:val="00EA33FE"/>
    <w:rsid w:val="00EA3A2C"/>
    <w:rsid w:val="00ED40B9"/>
    <w:rsid w:val="00ED5DCC"/>
    <w:rsid w:val="00EE2BEC"/>
    <w:rsid w:val="00EF07CF"/>
    <w:rsid w:val="00EF267B"/>
    <w:rsid w:val="00EF55C9"/>
    <w:rsid w:val="00F03017"/>
    <w:rsid w:val="00F14160"/>
    <w:rsid w:val="00F26829"/>
    <w:rsid w:val="00F3015B"/>
    <w:rsid w:val="00F346C1"/>
    <w:rsid w:val="00F37382"/>
    <w:rsid w:val="00F47309"/>
    <w:rsid w:val="00F47F25"/>
    <w:rsid w:val="00F511FB"/>
    <w:rsid w:val="00F51926"/>
    <w:rsid w:val="00F57D1E"/>
    <w:rsid w:val="00F61D85"/>
    <w:rsid w:val="00F77DE1"/>
    <w:rsid w:val="00F80E50"/>
    <w:rsid w:val="00F84EAE"/>
    <w:rsid w:val="00F92F31"/>
    <w:rsid w:val="00FA45E6"/>
    <w:rsid w:val="00FD0A32"/>
    <w:rsid w:val="00FD3227"/>
    <w:rsid w:val="00FE337E"/>
    <w:rsid w:val="00FE5704"/>
    <w:rsid w:val="00FE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307090-EC17-443C-B974-319C256CE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4</Characters>
  <Application>Microsoft Office Word</Application>
  <DocSecurity>0</DocSecurity>
  <Lines>9</Lines>
  <Paragraphs>2</Paragraphs>
  <ScaleCrop>false</ScaleCrop>
  <Company>HP Inc.</Company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R.</dc:creator>
  <cp:keywords/>
  <dc:description/>
  <cp:lastModifiedBy>Vigneshwaran R.</cp:lastModifiedBy>
  <cp:revision>1</cp:revision>
  <dcterms:created xsi:type="dcterms:W3CDTF">2022-09-24T07:03:00Z</dcterms:created>
  <dcterms:modified xsi:type="dcterms:W3CDTF">2022-09-24T07:03:00Z</dcterms:modified>
</cp:coreProperties>
</file>